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1AF5" w:rsidRPr="00F26201" w:rsidRDefault="00C04016" w:rsidP="00FF1AF5">
      <w:pPr>
        <w:rPr>
          <w:b/>
        </w:rPr>
      </w:pPr>
      <w:ins w:id="0" w:author="APK" w:date="2019-10-14T18:39:00Z">
        <w:r>
          <w:rPr>
            <w:b/>
          </w:rPr>
          <w:t xml:space="preserve">S1 </w:t>
        </w:r>
      </w:ins>
      <w:r w:rsidR="00FF1AF5" w:rsidRPr="00F26201">
        <w:rPr>
          <w:b/>
        </w:rPr>
        <w:t>Table</w:t>
      </w:r>
      <w:del w:id="1" w:author="APK" w:date="2019-10-14T18:39:00Z">
        <w:r w:rsidR="00FF1AF5" w:rsidRPr="00F26201" w:rsidDel="00C04016">
          <w:rPr>
            <w:b/>
          </w:rPr>
          <w:delText xml:space="preserve"> S1</w:delText>
        </w:r>
      </w:del>
      <w:del w:id="2" w:author="APK" w:date="2019-10-14T10:19:00Z">
        <w:r w:rsidR="00FF1AF5" w:rsidRPr="00F26201" w:rsidDel="004F6CA7">
          <w:rPr>
            <w:b/>
          </w:rPr>
          <w:delText>:</w:delText>
        </w:r>
      </w:del>
      <w:ins w:id="3" w:author="APK" w:date="2019-10-14T10:19:00Z">
        <w:r w:rsidR="004F6CA7">
          <w:rPr>
            <w:b/>
          </w:rPr>
          <w:t>.</w:t>
        </w:r>
      </w:ins>
      <w:r w:rsidR="00FF1AF5" w:rsidRPr="00F26201">
        <w:rPr>
          <w:b/>
        </w:rPr>
        <w:t xml:space="preserve"> Overview number of symptoms and diagnoses of ADHD patients </w:t>
      </w:r>
    </w:p>
    <w:p w:rsidR="00FF1AF5" w:rsidRDefault="00FF1AF5" w:rsidP="00FF1AF5"/>
    <w:tbl>
      <w:tblPr>
        <w:tblpPr w:leftFromText="141" w:rightFromText="141" w:vertAnchor="text" w:horzAnchor="margin" w:tblpY="629"/>
        <w:tblW w:w="49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220"/>
        <w:gridCol w:w="1256"/>
        <w:gridCol w:w="1286"/>
      </w:tblGrid>
      <w:tr w:rsidR="00FF1AF5" w:rsidRPr="003F6D29" w:rsidTr="002348ED">
        <w:trPr>
          <w:trHeight w:val="287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4F6CA7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F6CA7">
              <w:rPr>
                <w:rFonts w:ascii="Calibri" w:eastAsia="Times New Roman" w:hAnsi="Calibri" w:cs="Calibri"/>
                <w:color w:val="000000"/>
                <w:lang w:eastAsia="de-DE"/>
              </w:rPr>
              <w:t>Patient No.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No. of inattentive symptom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o.</w:t>
            </w: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f hyperactive-impulsive symptom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ub-type</w:t>
            </w:r>
          </w:p>
        </w:tc>
      </w:tr>
      <w:tr w:rsidR="00FF1AF5" w:rsidRPr="003F6D29" w:rsidTr="002348ED">
        <w:trPr>
          <w:trHeight w:val="287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I</w:t>
            </w:r>
          </w:p>
        </w:tc>
      </w:tr>
      <w:tr w:rsidR="00FF1AF5" w:rsidRPr="003F6D29" w:rsidTr="002348ED">
        <w:trPr>
          <w:trHeight w:val="287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I</w:t>
            </w:r>
          </w:p>
        </w:tc>
      </w:tr>
      <w:tr w:rsidR="00FF1AF5" w:rsidRPr="003F6D29" w:rsidTr="002348ED">
        <w:trPr>
          <w:trHeight w:val="287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</w:tr>
      <w:tr w:rsidR="00FF1AF5" w:rsidRPr="003F6D29" w:rsidTr="002348ED">
        <w:trPr>
          <w:trHeight w:val="287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I</w:t>
            </w:r>
          </w:p>
        </w:tc>
      </w:tr>
      <w:tr w:rsidR="00FF1AF5" w:rsidRPr="003F6D29" w:rsidTr="002348ED">
        <w:trPr>
          <w:trHeight w:val="287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</w:tr>
      <w:tr w:rsidR="00FF1AF5" w:rsidRPr="003F6D29" w:rsidTr="002348ED">
        <w:trPr>
          <w:trHeight w:val="287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</w:tr>
      <w:tr w:rsidR="00FF1AF5" w:rsidRPr="003F6D29" w:rsidTr="002348ED">
        <w:trPr>
          <w:trHeight w:val="287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</w:tr>
      <w:tr w:rsidR="00FF1AF5" w:rsidRPr="003F6D29" w:rsidTr="002348ED">
        <w:trPr>
          <w:trHeight w:val="287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F5" w:rsidRPr="003F6D29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D29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</w:tr>
      <w:tr w:rsidR="00FF1AF5" w:rsidRPr="00873F25" w:rsidTr="002348ED">
        <w:trPr>
          <w:trHeight w:val="287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H</w:t>
            </w:r>
          </w:p>
        </w:tc>
      </w:tr>
      <w:tr w:rsidR="00FF1AF5" w:rsidRPr="00873F25" w:rsidTr="002348ED">
        <w:trPr>
          <w:trHeight w:val="287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1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C</w:t>
            </w:r>
          </w:p>
        </w:tc>
      </w:tr>
      <w:tr w:rsidR="00FF1AF5" w:rsidRPr="00873F25" w:rsidTr="002348ED">
        <w:trPr>
          <w:trHeight w:val="287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1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I</w:t>
            </w:r>
          </w:p>
        </w:tc>
      </w:tr>
      <w:tr w:rsidR="00FF1AF5" w:rsidRPr="00873F25" w:rsidTr="002348ED">
        <w:trPr>
          <w:trHeight w:val="287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1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H</w:t>
            </w:r>
          </w:p>
        </w:tc>
      </w:tr>
      <w:tr w:rsidR="00FF1AF5" w:rsidRPr="00873F25" w:rsidTr="002348ED">
        <w:trPr>
          <w:trHeight w:val="287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1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I</w:t>
            </w:r>
          </w:p>
        </w:tc>
      </w:tr>
      <w:tr w:rsidR="00FF1AF5" w:rsidRPr="00873F25" w:rsidTr="002348ED">
        <w:trPr>
          <w:trHeight w:val="287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14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I</w:t>
            </w:r>
          </w:p>
        </w:tc>
      </w:tr>
      <w:tr w:rsidR="00FF1AF5" w:rsidRPr="00873F25" w:rsidTr="002348ED">
        <w:trPr>
          <w:trHeight w:val="287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15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I</w:t>
            </w:r>
          </w:p>
        </w:tc>
      </w:tr>
      <w:tr w:rsidR="00FF1AF5" w:rsidRPr="00873F25" w:rsidTr="002348ED">
        <w:trPr>
          <w:trHeight w:val="287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1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C</w:t>
            </w:r>
          </w:p>
        </w:tc>
      </w:tr>
      <w:tr w:rsidR="00FF1AF5" w:rsidRPr="00873F25" w:rsidTr="002348ED">
        <w:trPr>
          <w:trHeight w:val="287"/>
        </w:trPr>
        <w:tc>
          <w:tcPr>
            <w:tcW w:w="122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17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9</w:t>
            </w:r>
          </w:p>
        </w:tc>
        <w:tc>
          <w:tcPr>
            <w:tcW w:w="125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4</w:t>
            </w:r>
          </w:p>
        </w:tc>
        <w:tc>
          <w:tcPr>
            <w:tcW w:w="12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AF5" w:rsidRPr="00873F25" w:rsidRDefault="00FF1AF5" w:rsidP="0023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73F25">
              <w:rPr>
                <w:rFonts w:ascii="Calibri" w:eastAsia="Times New Roman" w:hAnsi="Calibri" w:cs="Calibri"/>
                <w:color w:val="000000"/>
                <w:lang w:val="de-DE" w:eastAsia="de-DE"/>
              </w:rPr>
              <w:t>I</w:t>
            </w:r>
          </w:p>
        </w:tc>
      </w:tr>
    </w:tbl>
    <w:p w:rsidR="00FF1AF5" w:rsidRDefault="00FF1AF5" w:rsidP="00FF1AF5"/>
    <w:p w:rsidR="00FF1AF5" w:rsidRDefault="00FF1AF5" w:rsidP="00FF1AF5"/>
    <w:p w:rsidR="00FF1AF5" w:rsidRDefault="00FF1AF5" w:rsidP="00FF1AF5"/>
    <w:p w:rsidR="00FF1AF5" w:rsidRDefault="00FF1AF5" w:rsidP="00FF1AF5"/>
    <w:p w:rsidR="00FF1AF5" w:rsidRDefault="00FF1AF5" w:rsidP="00FF1AF5"/>
    <w:p w:rsidR="00FF1AF5" w:rsidRDefault="00FF1AF5" w:rsidP="00FF1AF5"/>
    <w:p w:rsidR="00FF1AF5" w:rsidRDefault="00FF1AF5" w:rsidP="00FF1AF5"/>
    <w:p w:rsidR="00FF1AF5" w:rsidRDefault="00FF1AF5" w:rsidP="00FF1AF5"/>
    <w:p w:rsidR="00FF1AF5" w:rsidRDefault="00FF1AF5" w:rsidP="00FF1AF5"/>
    <w:p w:rsidR="00FF1AF5" w:rsidRDefault="00FF1AF5" w:rsidP="00FF1AF5"/>
    <w:p w:rsidR="00FF1AF5" w:rsidRDefault="00FF1AF5" w:rsidP="00FF1AF5"/>
    <w:p w:rsidR="00FF1AF5" w:rsidRDefault="00FF1AF5" w:rsidP="00FF1AF5"/>
    <w:p w:rsidR="00FF1AF5" w:rsidRDefault="00FF1AF5" w:rsidP="00FF1AF5"/>
    <w:p w:rsidR="00FF1AF5" w:rsidRDefault="00FF1AF5" w:rsidP="00FF1AF5"/>
    <w:p w:rsidR="00FF1AF5" w:rsidRDefault="00FF1AF5" w:rsidP="00FF1AF5"/>
    <w:p w:rsidR="00FF1AF5" w:rsidRDefault="00FF1AF5" w:rsidP="00FF1AF5">
      <w:r>
        <w:t>Note: I, inattentive; H, hyperactive/impulsive; C, combined</w:t>
      </w:r>
      <w:ins w:id="4" w:author="APK" w:date="2019-10-14T18:48:00Z">
        <w:r w:rsidR="005D5474">
          <w:t>.</w:t>
        </w:r>
      </w:ins>
      <w:bookmarkStart w:id="5" w:name="_GoBack"/>
      <w:bookmarkEnd w:id="5"/>
    </w:p>
    <w:p w:rsidR="00FF1AF5" w:rsidRPr="00605669" w:rsidRDefault="00FF1AF5" w:rsidP="00FF1AF5">
      <w:pPr>
        <w:spacing w:after="200" w:line="480" w:lineRule="auto"/>
        <w:jc w:val="both"/>
      </w:pPr>
    </w:p>
    <w:p w:rsidR="00C55347" w:rsidRDefault="00C55347" w:rsidP="005D5474">
      <w:pPr>
        <w:spacing w:after="200" w:line="276" w:lineRule="auto"/>
      </w:pPr>
    </w:p>
    <w:sectPr w:rsidR="00C553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PK">
    <w15:presenceInfo w15:providerId="None" w15:userId="AP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23C"/>
    <w:rsid w:val="00093FF8"/>
    <w:rsid w:val="00153008"/>
    <w:rsid w:val="004F6CA7"/>
    <w:rsid w:val="00554561"/>
    <w:rsid w:val="005D5474"/>
    <w:rsid w:val="00603854"/>
    <w:rsid w:val="006509C6"/>
    <w:rsid w:val="0092223C"/>
    <w:rsid w:val="00932E6A"/>
    <w:rsid w:val="00A33C7E"/>
    <w:rsid w:val="00A94BD3"/>
    <w:rsid w:val="00AE429B"/>
    <w:rsid w:val="00BC431F"/>
    <w:rsid w:val="00BC653A"/>
    <w:rsid w:val="00C04016"/>
    <w:rsid w:val="00C04390"/>
    <w:rsid w:val="00C050C9"/>
    <w:rsid w:val="00C55347"/>
    <w:rsid w:val="00FF1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77AE12"/>
  <w15:docId w15:val="{DB0565DF-F4CB-4567-8455-2A133330D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2223C"/>
    <w:pPr>
      <w:spacing w:after="160" w:line="25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65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653A"/>
    <w:rPr>
      <w:rFonts w:ascii="Tahoma" w:hAnsi="Tahoma" w:cs="Tahoma"/>
      <w:sz w:val="16"/>
      <w:szCs w:val="16"/>
      <w:lang w:val="en-US"/>
    </w:rPr>
  </w:style>
  <w:style w:type="paragraph" w:styleId="StandardWeb">
    <w:name w:val="Normal (Web)"/>
    <w:basedOn w:val="Standard"/>
    <w:uiPriority w:val="99"/>
    <w:unhideWhenUsed/>
    <w:rsid w:val="00FF1AF5"/>
    <w:pPr>
      <w:spacing w:before="100" w:beforeAutospacing="1" w:after="142" w:line="288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39"/>
    <w:rsid w:val="00FF1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K</dc:creator>
  <cp:lastModifiedBy>APK</cp:lastModifiedBy>
  <cp:revision>4</cp:revision>
  <dcterms:created xsi:type="dcterms:W3CDTF">2019-10-14T16:36:00Z</dcterms:created>
  <dcterms:modified xsi:type="dcterms:W3CDTF">2019-10-14T16:49:00Z</dcterms:modified>
</cp:coreProperties>
</file>